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81DEE" w14:textId="2DE365E7" w:rsidR="00E1098F" w:rsidRDefault="0001046E" w:rsidP="00A406D4">
      <w:pPr>
        <w:spacing w:after="0"/>
        <w:ind w:rightChars="82" w:right="180"/>
        <w:jc w:val="both"/>
        <w:rPr>
          <w:rFonts w:ascii="Arial" w:hAnsi="Arial" w:cs="Arial"/>
          <w:sz w:val="21"/>
          <w:szCs w:val="21"/>
        </w:rPr>
      </w:pPr>
      <w:r w:rsidRPr="0001046E">
        <w:rPr>
          <w:rFonts w:ascii="Arial" w:hAnsi="Arial" w:cs="Arial"/>
          <w:b/>
          <w:bCs/>
          <w:sz w:val="21"/>
          <w:szCs w:val="21"/>
          <w:lang w:eastAsia="zh-CN"/>
        </w:rPr>
        <w:t>S</w:t>
      </w:r>
      <w:r w:rsidRPr="0001046E">
        <w:rPr>
          <w:rFonts w:ascii="Arial" w:hAnsi="Arial" w:cs="Arial"/>
          <w:b/>
          <w:bCs/>
          <w:sz w:val="21"/>
          <w:szCs w:val="21"/>
        </w:rPr>
        <w:t>2</w:t>
      </w:r>
      <w:r>
        <w:rPr>
          <w:rFonts w:ascii="Arial" w:hAnsi="Arial" w:cs="Arial"/>
          <w:b/>
          <w:bCs/>
          <w:sz w:val="21"/>
          <w:szCs w:val="21"/>
        </w:rPr>
        <w:t xml:space="preserve"> </w:t>
      </w:r>
      <w:r w:rsidR="00A16266" w:rsidRPr="0001046E">
        <w:rPr>
          <w:rFonts w:ascii="Arial" w:hAnsi="Arial" w:cs="Arial"/>
          <w:b/>
          <w:bCs/>
          <w:sz w:val="21"/>
          <w:szCs w:val="21"/>
        </w:rPr>
        <w:t>Table.</w:t>
      </w:r>
      <w:r w:rsidR="00A16266">
        <w:rPr>
          <w:rFonts w:ascii="Arial" w:hAnsi="Arial" w:cs="Arial"/>
          <w:sz w:val="21"/>
          <w:szCs w:val="21"/>
        </w:rPr>
        <w:t xml:space="preserve"> Primers for reverse transcription and qPCR analysis.</w:t>
      </w:r>
    </w:p>
    <w:tbl>
      <w:tblPr>
        <w:tblStyle w:val="4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4677"/>
      </w:tblGrid>
      <w:tr w:rsidR="00E1098F" w14:paraId="6DD365AE" w14:textId="77777777" w:rsidTr="00E109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A12188" w14:textId="77777777" w:rsidR="00E1098F" w:rsidRDefault="00A16266" w:rsidP="00A406D4">
            <w:pPr>
              <w:spacing w:after="0"/>
              <w:ind w:rightChars="82" w:right="1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rimer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9031CE" w14:textId="77777777" w:rsidR="00E1098F" w:rsidRDefault="00A16266" w:rsidP="00A406D4">
            <w:pPr>
              <w:spacing w:after="0"/>
              <w:ind w:rightChars="82" w:right="18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equence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（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’-3’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）</w:t>
            </w:r>
          </w:p>
        </w:tc>
      </w:tr>
      <w:tr w:rsidR="00E1098F" w14:paraId="050E1946" w14:textId="77777777" w:rsidTr="00E10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61F0A6BD" w14:textId="77777777" w:rsidR="00E1098F" w:rsidRDefault="00A16266" w:rsidP="00A406D4">
            <w:pPr>
              <w:spacing w:after="0"/>
              <w:ind w:rightChars="82" w:right="1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T-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vRNA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-NS</w:t>
            </w:r>
          </w:p>
        </w:tc>
        <w:tc>
          <w:tcPr>
            <w:tcW w:w="4677" w:type="dxa"/>
            <w:tcBorders>
              <w:top w:val="single" w:sz="4" w:space="0" w:color="auto"/>
            </w:tcBorders>
            <w:shd w:val="clear" w:color="auto" w:fill="auto"/>
          </w:tcPr>
          <w:p w14:paraId="68399B77" w14:textId="77777777" w:rsidR="00E1098F" w:rsidRDefault="00A16266" w:rsidP="00A406D4">
            <w:pPr>
              <w:spacing w:after="0"/>
              <w:ind w:rightChars="82" w:right="18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TCGCTCTTCTGGGAGCAAAAGCAGG</w:t>
            </w:r>
          </w:p>
        </w:tc>
      </w:tr>
      <w:tr w:rsidR="00E1098F" w14:paraId="4BFCFB8E" w14:textId="77777777" w:rsidTr="00E10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08EC3B45" w14:textId="77777777" w:rsidR="00E1098F" w:rsidRDefault="00A16266" w:rsidP="00A406D4">
            <w:pPr>
              <w:spacing w:after="0"/>
              <w:ind w:rightChars="82" w:right="1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T-3’NCR</w:t>
            </w:r>
          </w:p>
        </w:tc>
        <w:tc>
          <w:tcPr>
            <w:tcW w:w="4677" w:type="dxa"/>
            <w:shd w:val="clear" w:color="auto" w:fill="auto"/>
          </w:tcPr>
          <w:p w14:paraId="69AA7951" w14:textId="77777777" w:rsidR="00E1098F" w:rsidRDefault="00A16266" w:rsidP="00A406D4">
            <w:pPr>
              <w:spacing w:after="0"/>
              <w:ind w:rightChars="82" w:right="18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GGGTGACAAAGACATAATG</w:t>
            </w:r>
          </w:p>
        </w:tc>
      </w:tr>
      <w:tr w:rsidR="00E1098F" w14:paraId="6665F012" w14:textId="77777777" w:rsidTr="00E10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434B5C57" w14:textId="77777777" w:rsidR="00E1098F" w:rsidRDefault="00A16266" w:rsidP="00A406D4">
            <w:pPr>
              <w:spacing w:after="0"/>
              <w:ind w:rightChars="82" w:right="1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qPCR-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luc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-Forward</w:t>
            </w:r>
          </w:p>
        </w:tc>
        <w:tc>
          <w:tcPr>
            <w:tcW w:w="4677" w:type="dxa"/>
            <w:shd w:val="clear" w:color="auto" w:fill="auto"/>
          </w:tcPr>
          <w:p w14:paraId="3D2242B5" w14:textId="77777777" w:rsidR="00E1098F" w:rsidRDefault="00A16266" w:rsidP="00A406D4">
            <w:pPr>
              <w:spacing w:after="0"/>
              <w:ind w:rightChars="82" w:right="18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AATTATAATGCTTATCTACGTGC</w:t>
            </w:r>
          </w:p>
        </w:tc>
      </w:tr>
      <w:tr w:rsidR="00E1098F" w14:paraId="47BF0430" w14:textId="77777777" w:rsidTr="00E10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6FB7C5F7" w14:textId="77777777" w:rsidR="00E1098F" w:rsidRDefault="00A16266" w:rsidP="00A406D4">
            <w:pPr>
              <w:spacing w:after="0"/>
              <w:ind w:rightChars="82" w:right="1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qPCR-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luc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-Reverse</w:t>
            </w:r>
          </w:p>
        </w:tc>
        <w:tc>
          <w:tcPr>
            <w:tcW w:w="4677" w:type="dxa"/>
            <w:shd w:val="clear" w:color="auto" w:fill="auto"/>
          </w:tcPr>
          <w:p w14:paraId="7832965A" w14:textId="77777777" w:rsidR="00E1098F" w:rsidRDefault="00A16266" w:rsidP="00A406D4">
            <w:pPr>
              <w:spacing w:after="0"/>
              <w:ind w:rightChars="82" w:right="18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TGCGAAAAATGAAGACCTTTTAC</w:t>
            </w:r>
          </w:p>
        </w:tc>
      </w:tr>
      <w:tr w:rsidR="00E1098F" w14:paraId="0BBB1521" w14:textId="77777777" w:rsidTr="00E10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06108B45" w14:textId="77777777" w:rsidR="00E1098F" w:rsidRDefault="00A16266" w:rsidP="00A406D4">
            <w:pPr>
              <w:spacing w:after="0"/>
              <w:ind w:rightChars="82" w:right="1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qPCR-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luc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-Forward</w:t>
            </w:r>
          </w:p>
        </w:tc>
        <w:tc>
          <w:tcPr>
            <w:tcW w:w="4677" w:type="dxa"/>
            <w:shd w:val="clear" w:color="auto" w:fill="auto"/>
          </w:tcPr>
          <w:p w14:paraId="43BB83C6" w14:textId="77777777" w:rsidR="00E1098F" w:rsidRDefault="00A16266" w:rsidP="00A406D4">
            <w:pPr>
              <w:spacing w:after="0"/>
              <w:ind w:rightChars="82" w:right="18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ATCTACTGGGTTACCTAAGG</w:t>
            </w:r>
          </w:p>
        </w:tc>
      </w:tr>
      <w:tr w:rsidR="00E1098F" w14:paraId="6145BEC4" w14:textId="77777777" w:rsidTr="00E10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2326506E" w14:textId="77777777" w:rsidR="00E1098F" w:rsidRDefault="00A16266" w:rsidP="00A406D4">
            <w:pPr>
              <w:spacing w:after="0"/>
              <w:ind w:rightChars="82" w:right="1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qPCR-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luc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-Reverse</w:t>
            </w:r>
          </w:p>
        </w:tc>
        <w:tc>
          <w:tcPr>
            <w:tcW w:w="4677" w:type="dxa"/>
            <w:shd w:val="clear" w:color="auto" w:fill="auto"/>
          </w:tcPr>
          <w:p w14:paraId="0FE863B5" w14:textId="77777777" w:rsidR="00E1098F" w:rsidRDefault="00A16266" w:rsidP="00A406D4">
            <w:pPr>
              <w:spacing w:after="0"/>
              <w:ind w:rightChars="82" w:right="18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GTTGGTACTAGCAACGCAC</w:t>
            </w:r>
          </w:p>
        </w:tc>
      </w:tr>
      <w:tr w:rsidR="00E1098F" w14:paraId="3C8D57BB" w14:textId="77777777" w:rsidTr="00E10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4BB43EE4" w14:textId="77777777" w:rsidR="00E1098F" w:rsidRDefault="00A16266" w:rsidP="00A406D4">
            <w:pPr>
              <w:spacing w:after="0"/>
              <w:ind w:rightChars="82" w:right="1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qPCR-NS-Forward</w:t>
            </w:r>
          </w:p>
        </w:tc>
        <w:tc>
          <w:tcPr>
            <w:tcW w:w="4677" w:type="dxa"/>
            <w:shd w:val="clear" w:color="auto" w:fill="auto"/>
          </w:tcPr>
          <w:p w14:paraId="5CDD9AED" w14:textId="77777777" w:rsidR="00E1098F" w:rsidRDefault="00A16266" w:rsidP="00A406D4">
            <w:pPr>
              <w:spacing w:after="0"/>
              <w:ind w:rightChars="82" w:right="18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TTCACCATTGCCTTCT</w:t>
            </w:r>
          </w:p>
        </w:tc>
      </w:tr>
      <w:tr w:rsidR="00E1098F" w14:paraId="6533E060" w14:textId="77777777" w:rsidTr="00E10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156B6E6A" w14:textId="77777777" w:rsidR="00E1098F" w:rsidRDefault="00A16266" w:rsidP="00A406D4">
            <w:pPr>
              <w:spacing w:after="0"/>
              <w:ind w:rightChars="82" w:right="1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qPCR-NS-Reverse</w:t>
            </w:r>
          </w:p>
        </w:tc>
        <w:tc>
          <w:tcPr>
            <w:tcW w:w="4677" w:type="dxa"/>
            <w:shd w:val="clear" w:color="auto" w:fill="auto"/>
          </w:tcPr>
          <w:p w14:paraId="557784F0" w14:textId="77777777" w:rsidR="00E1098F" w:rsidRDefault="00A16266" w:rsidP="00A406D4">
            <w:pPr>
              <w:spacing w:after="0"/>
              <w:ind w:rightChars="82" w:right="18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TCTCCCATTCTCATTAC</w:t>
            </w:r>
          </w:p>
        </w:tc>
      </w:tr>
      <w:tr w:rsidR="00E1098F" w14:paraId="2EB0E6BF" w14:textId="77777777" w:rsidTr="00E10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1233A004" w14:textId="77777777" w:rsidR="00E1098F" w:rsidRDefault="00A16266" w:rsidP="00A406D4">
            <w:pPr>
              <w:spacing w:after="0"/>
              <w:ind w:rightChars="82" w:right="1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qPCR-M-Forward</w:t>
            </w:r>
          </w:p>
        </w:tc>
        <w:tc>
          <w:tcPr>
            <w:tcW w:w="4677" w:type="dxa"/>
            <w:shd w:val="clear" w:color="auto" w:fill="auto"/>
          </w:tcPr>
          <w:p w14:paraId="618E6476" w14:textId="77777777" w:rsidR="00E1098F" w:rsidRDefault="00A16266" w:rsidP="00A406D4">
            <w:pPr>
              <w:spacing w:after="0"/>
              <w:ind w:rightChars="82" w:right="18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TCTAACCGAGGTCGAAAC</w:t>
            </w:r>
          </w:p>
        </w:tc>
      </w:tr>
      <w:tr w:rsidR="00E1098F" w14:paraId="0B2FEE4F" w14:textId="77777777" w:rsidTr="00E10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53910C18" w14:textId="77777777" w:rsidR="00E1098F" w:rsidRDefault="00A16266" w:rsidP="00A406D4">
            <w:pPr>
              <w:spacing w:after="0"/>
              <w:ind w:rightChars="82" w:right="1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qPCR-M-Reverse</w:t>
            </w:r>
          </w:p>
        </w:tc>
        <w:tc>
          <w:tcPr>
            <w:tcW w:w="4677" w:type="dxa"/>
            <w:shd w:val="clear" w:color="auto" w:fill="auto"/>
          </w:tcPr>
          <w:p w14:paraId="7E89E555" w14:textId="77777777" w:rsidR="00E1098F" w:rsidRDefault="00A16266" w:rsidP="00A406D4">
            <w:pPr>
              <w:spacing w:after="0"/>
              <w:ind w:rightChars="82" w:right="18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GTCTACGCTGCAGTCCTC</w:t>
            </w:r>
          </w:p>
        </w:tc>
      </w:tr>
    </w:tbl>
    <w:p w14:paraId="48D60D10" w14:textId="77777777" w:rsidR="00E1098F" w:rsidRDefault="00E1098F" w:rsidP="00A406D4">
      <w:pPr>
        <w:spacing w:after="0"/>
        <w:ind w:rightChars="82" w:right="180"/>
        <w:jc w:val="both"/>
        <w:rPr>
          <w:rFonts w:ascii="Arial" w:hAnsi="Arial" w:cs="Arial"/>
          <w:sz w:val="20"/>
          <w:szCs w:val="20"/>
        </w:rPr>
      </w:pPr>
    </w:p>
    <w:p w14:paraId="56BFF9C6" w14:textId="640EFBEC" w:rsidR="00E1098F" w:rsidRDefault="00E1098F" w:rsidP="00A406D4">
      <w:pPr>
        <w:jc w:val="both"/>
        <w:rPr>
          <w:rFonts w:ascii="Arial" w:hAnsi="Arial" w:cs="Arial"/>
        </w:rPr>
      </w:pPr>
    </w:p>
    <w:sectPr w:rsidR="00E1098F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031671" w14:textId="77777777" w:rsidR="008B66EC" w:rsidRDefault="008B66EC">
      <w:pPr>
        <w:spacing w:after="0"/>
      </w:pPr>
      <w:r>
        <w:separator/>
      </w:r>
    </w:p>
  </w:endnote>
  <w:endnote w:type="continuationSeparator" w:id="0">
    <w:p w14:paraId="0948A64B" w14:textId="77777777" w:rsidR="008B66EC" w:rsidRDefault="008B66E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CA77EF" w14:textId="77777777" w:rsidR="008B66EC" w:rsidRDefault="008B66EC">
      <w:pPr>
        <w:spacing w:after="0"/>
      </w:pPr>
      <w:r>
        <w:separator/>
      </w:r>
    </w:p>
  </w:footnote>
  <w:footnote w:type="continuationSeparator" w:id="0">
    <w:p w14:paraId="57251BFC" w14:textId="77777777" w:rsidR="008B66EC" w:rsidRDefault="008B66E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cyNjA2NzY2ZTczN2U0ZDdlNTRiMWQ1N2I4N2VmNTQifQ=="/>
  </w:docVars>
  <w:rsids>
    <w:rsidRoot w:val="00464CFB"/>
    <w:rsid w:val="0001046E"/>
    <w:rsid w:val="00042A5A"/>
    <w:rsid w:val="00077DF2"/>
    <w:rsid w:val="00086789"/>
    <w:rsid w:val="000E34D4"/>
    <w:rsid w:val="00131BE7"/>
    <w:rsid w:val="00191CAB"/>
    <w:rsid w:val="001A3E7E"/>
    <w:rsid w:val="001C07F1"/>
    <w:rsid w:val="001C6DCF"/>
    <w:rsid w:val="00200976"/>
    <w:rsid w:val="002C126D"/>
    <w:rsid w:val="00306668"/>
    <w:rsid w:val="0033043A"/>
    <w:rsid w:val="00357DA0"/>
    <w:rsid w:val="003B70E4"/>
    <w:rsid w:val="003B7151"/>
    <w:rsid w:val="003E02F0"/>
    <w:rsid w:val="00464CFB"/>
    <w:rsid w:val="004668A4"/>
    <w:rsid w:val="00516675"/>
    <w:rsid w:val="0054053E"/>
    <w:rsid w:val="0061504A"/>
    <w:rsid w:val="00636781"/>
    <w:rsid w:val="006706AC"/>
    <w:rsid w:val="00687221"/>
    <w:rsid w:val="006A0DAD"/>
    <w:rsid w:val="0070096C"/>
    <w:rsid w:val="007221EA"/>
    <w:rsid w:val="007A0BE0"/>
    <w:rsid w:val="0080605F"/>
    <w:rsid w:val="008123B5"/>
    <w:rsid w:val="00814995"/>
    <w:rsid w:val="008214CE"/>
    <w:rsid w:val="00864CB8"/>
    <w:rsid w:val="00881EE2"/>
    <w:rsid w:val="008A1C01"/>
    <w:rsid w:val="008B66EC"/>
    <w:rsid w:val="008D2CFD"/>
    <w:rsid w:val="008F5659"/>
    <w:rsid w:val="00947D31"/>
    <w:rsid w:val="00963C26"/>
    <w:rsid w:val="009660A2"/>
    <w:rsid w:val="009C4C70"/>
    <w:rsid w:val="00A14582"/>
    <w:rsid w:val="00A16266"/>
    <w:rsid w:val="00A25DCF"/>
    <w:rsid w:val="00A406D4"/>
    <w:rsid w:val="00AC3DCA"/>
    <w:rsid w:val="00AE0068"/>
    <w:rsid w:val="00BB40CA"/>
    <w:rsid w:val="00BF048A"/>
    <w:rsid w:val="00BF76DD"/>
    <w:rsid w:val="00C07511"/>
    <w:rsid w:val="00C1672A"/>
    <w:rsid w:val="00C21C92"/>
    <w:rsid w:val="00C25DCC"/>
    <w:rsid w:val="00C63D71"/>
    <w:rsid w:val="00CD2EF1"/>
    <w:rsid w:val="00CE21CE"/>
    <w:rsid w:val="00CF5590"/>
    <w:rsid w:val="00D16D62"/>
    <w:rsid w:val="00D56C93"/>
    <w:rsid w:val="00D570B0"/>
    <w:rsid w:val="00D762A9"/>
    <w:rsid w:val="00DA659D"/>
    <w:rsid w:val="00E1098F"/>
    <w:rsid w:val="00E408FC"/>
    <w:rsid w:val="00E72D5D"/>
    <w:rsid w:val="00FF7BEC"/>
    <w:rsid w:val="01D34B7C"/>
    <w:rsid w:val="0BD936D7"/>
    <w:rsid w:val="12D1335A"/>
    <w:rsid w:val="13E76BAD"/>
    <w:rsid w:val="14900FF3"/>
    <w:rsid w:val="1DD3450D"/>
    <w:rsid w:val="21B0028D"/>
    <w:rsid w:val="2A8B3661"/>
    <w:rsid w:val="2EA74B17"/>
    <w:rsid w:val="33D44600"/>
    <w:rsid w:val="3AEC222F"/>
    <w:rsid w:val="3F83115D"/>
    <w:rsid w:val="42F06635"/>
    <w:rsid w:val="4B303F40"/>
    <w:rsid w:val="4CE27936"/>
    <w:rsid w:val="4E5A52AA"/>
    <w:rsid w:val="50D92754"/>
    <w:rsid w:val="537132FC"/>
    <w:rsid w:val="549F4251"/>
    <w:rsid w:val="55F565CE"/>
    <w:rsid w:val="56574EF1"/>
    <w:rsid w:val="5AF31A0D"/>
    <w:rsid w:val="606326E4"/>
    <w:rsid w:val="60C35478"/>
    <w:rsid w:val="62A414BE"/>
    <w:rsid w:val="6C69513C"/>
    <w:rsid w:val="717C7162"/>
    <w:rsid w:val="790C34C1"/>
    <w:rsid w:val="7A560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E473EC"/>
  <w15:docId w15:val="{87DA450C-B1B5-430D-B35C-F4A788A43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200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widowControl w:val="0"/>
      <w:tabs>
        <w:tab w:val="center" w:pos="4153"/>
        <w:tab w:val="right" w:pos="8306"/>
      </w:tabs>
      <w:snapToGrid w:val="0"/>
      <w:spacing w:after="0"/>
    </w:pPr>
    <w:rPr>
      <w:kern w:val="2"/>
      <w:sz w:val="18"/>
      <w:szCs w:val="18"/>
      <w:lang w:eastAsia="zh-CN"/>
    </w:rPr>
  </w:style>
  <w:style w:type="paragraph" w:styleId="a5">
    <w:name w:val="header"/>
    <w:basedOn w:val="a"/>
    <w:link w:val="a6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kern w:val="2"/>
      <w:sz w:val="18"/>
      <w:szCs w:val="18"/>
      <w:lang w:eastAsia="zh-CN"/>
    </w:rPr>
  </w:style>
  <w:style w:type="table" w:styleId="a7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</w:style>
  <w:style w:type="character" w:styleId="a9">
    <w:name w:val="Hyperlink"/>
    <w:basedOn w:val="a0"/>
    <w:uiPriority w:val="99"/>
    <w:unhideWhenUsed/>
    <w:rPr>
      <w:color w:val="0563C1" w:themeColor="hyperlink"/>
      <w:u w:val="singl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table" w:customStyle="1" w:styleId="41">
    <w:name w:val="无格式表格 41"/>
    <w:basedOn w:val="a1"/>
    <w:uiPriority w:val="44"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1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10">
    <w:name w:val="修订1"/>
    <w:hidden/>
    <w:uiPriority w:val="99"/>
    <w:semiHidden/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aa">
    <w:name w:val="Revision"/>
    <w:hidden/>
    <w:uiPriority w:val="99"/>
    <w:semiHidden/>
    <w:rsid w:val="0061504A"/>
    <w:rPr>
      <w:rFonts w:asciiTheme="minorHAnsi" w:eastAsiaTheme="minorEastAsia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 Ray</dc:creator>
  <cp:lastModifiedBy>Du Ray</cp:lastModifiedBy>
  <cp:revision>2</cp:revision>
  <dcterms:created xsi:type="dcterms:W3CDTF">2022-07-26T01:38:00Z</dcterms:created>
  <dcterms:modified xsi:type="dcterms:W3CDTF">2022-07-26T0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237A7DC08176437FABCA176674220682</vt:lpwstr>
  </property>
</Properties>
</file>